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790D0" w14:textId="533901B2" w:rsidR="006311E1" w:rsidRDefault="007C675E" w:rsidP="007C675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94633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softHyphen/>
      </w:r>
      <w:r w:rsidRPr="0094633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softHyphen/>
      </w:r>
      <w:r w:rsidRPr="0094633C">
        <w:rPr>
          <w:rFonts w:ascii="Times New Roman" w:hAnsi="Times New Roman" w:cs="Times New Roman"/>
          <w:sz w:val="24"/>
          <w:szCs w:val="24"/>
        </w:rPr>
        <w:t xml:space="preserve"> </w:t>
      </w:r>
      <w:r w:rsidRPr="0094633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upplementary material</w:t>
      </w:r>
      <w:r w:rsidR="006311E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Pr="0094633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</w:p>
    <w:p w14:paraId="6A7609D4" w14:textId="1212021B" w:rsidR="007C675E" w:rsidRPr="0094633C" w:rsidRDefault="007C675E" w:rsidP="007C675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4633C">
        <w:rPr>
          <w:rFonts w:ascii="Times New Roman" w:hAnsi="Times New Roman" w:cs="Times New Roman"/>
          <w:b/>
          <w:bCs/>
          <w:sz w:val="24"/>
          <w:szCs w:val="24"/>
        </w:rPr>
        <w:t>Acute supplementation of beta-hydroxybutyrate increases visual cortical excitability in humans: a combined EEG and MRS study.</w:t>
      </w:r>
    </w:p>
    <w:p w14:paraId="4D640400" w14:textId="77777777" w:rsidR="007C675E" w:rsidRPr="0094633C" w:rsidRDefault="007C675E" w:rsidP="007C67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FA42C1" w14:textId="169881C5" w:rsidR="007C675E" w:rsidRPr="0094633C" w:rsidRDefault="007C675E" w:rsidP="007C675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94633C">
        <w:rPr>
          <w:rFonts w:ascii="Times New Roman" w:hAnsi="Times New Roman" w:cs="Times New Roman"/>
          <w:sz w:val="24"/>
          <w:szCs w:val="24"/>
          <w:lang w:val="it-IT"/>
        </w:rPr>
        <w:t xml:space="preserve">Cecilia </w:t>
      </w:r>
      <w:proofErr w:type="spellStart"/>
      <w:r w:rsidRPr="0094633C">
        <w:rPr>
          <w:rFonts w:ascii="Times New Roman" w:hAnsi="Times New Roman" w:cs="Times New Roman"/>
          <w:sz w:val="24"/>
          <w:szCs w:val="24"/>
          <w:lang w:val="it-IT"/>
        </w:rPr>
        <w:t>Steinwurzel</w:t>
      </w:r>
      <w:proofErr w:type="spellEnd"/>
      <w:r w:rsidRPr="0094633C">
        <w:rPr>
          <w:rFonts w:ascii="Times New Roman" w:hAnsi="Times New Roman" w:cs="Times New Roman"/>
          <w:sz w:val="24"/>
          <w:szCs w:val="24"/>
          <w:lang w:val="it-IT"/>
        </w:rPr>
        <w:t xml:space="preserve">, Maria Concetta Morrone, Ele </w:t>
      </w:r>
      <w:proofErr w:type="spellStart"/>
      <w:r w:rsidRPr="0094633C">
        <w:rPr>
          <w:rFonts w:ascii="Times New Roman" w:hAnsi="Times New Roman" w:cs="Times New Roman"/>
          <w:sz w:val="24"/>
          <w:szCs w:val="24"/>
          <w:lang w:val="it-IT"/>
        </w:rPr>
        <w:t>Ferrannini</w:t>
      </w:r>
      <w:proofErr w:type="spellEnd"/>
      <w:r w:rsidRPr="0094633C">
        <w:rPr>
          <w:rFonts w:ascii="Times New Roman" w:hAnsi="Times New Roman" w:cs="Times New Roman"/>
          <w:sz w:val="24"/>
          <w:szCs w:val="24"/>
          <w:lang w:val="it-IT"/>
        </w:rPr>
        <w:t xml:space="preserve">, Francesca </w:t>
      </w:r>
      <w:proofErr w:type="spellStart"/>
      <w:r w:rsidRPr="0094633C">
        <w:rPr>
          <w:rFonts w:ascii="Times New Roman" w:hAnsi="Times New Roman" w:cs="Times New Roman"/>
          <w:sz w:val="24"/>
          <w:szCs w:val="24"/>
          <w:lang w:val="it-IT"/>
        </w:rPr>
        <w:t>Frijia</w:t>
      </w:r>
      <w:proofErr w:type="spellEnd"/>
      <w:r w:rsidRPr="0094633C">
        <w:rPr>
          <w:rFonts w:ascii="Times New Roman" w:hAnsi="Times New Roman" w:cs="Times New Roman"/>
          <w:sz w:val="24"/>
          <w:szCs w:val="24"/>
          <w:lang w:val="it-IT"/>
        </w:rPr>
        <w:t>, Domenico Montanaro, Giuseppe Daniele, Paola Binda</w:t>
      </w:r>
    </w:p>
    <w:p w14:paraId="2CCE496C" w14:textId="77777777" w:rsidR="007C675E" w:rsidRPr="009930FB" w:rsidRDefault="007C675E" w:rsidP="007C675E">
      <w:pPr>
        <w:pStyle w:val="Heading1"/>
        <w:rPr>
          <w:lang w:val="it-IT"/>
        </w:rPr>
      </w:pPr>
    </w:p>
    <w:p w14:paraId="5A3FE458" w14:textId="77777777" w:rsidR="007C675E" w:rsidRPr="009930FB" w:rsidRDefault="007C675E" w:rsidP="007C675E">
      <w:pPr>
        <w:rPr>
          <w:rFonts w:ascii="Times New Roman" w:hAnsi="Times New Roman" w:cs="Times New Roman"/>
          <w:lang w:val="it-IT"/>
        </w:rPr>
      </w:pPr>
      <w:r w:rsidRPr="009930FB">
        <w:rPr>
          <w:rFonts w:ascii="Times New Roman" w:hAnsi="Times New Roman" w:cs="Times New Roman"/>
          <w:lang w:val="it-IT"/>
        </w:rPr>
        <w:br w:type="page"/>
      </w:r>
    </w:p>
    <w:p w14:paraId="6027F260" w14:textId="77777777" w:rsidR="007C675E" w:rsidRPr="0094633C" w:rsidRDefault="007C675E" w:rsidP="007C675E">
      <w:pPr>
        <w:pStyle w:val="Heading1"/>
      </w:pPr>
      <w:r w:rsidRPr="0094633C">
        <w:lastRenderedPageBreak/>
        <w:t>Supplementary Tables</w:t>
      </w:r>
    </w:p>
    <w:p w14:paraId="778A2C55" w14:textId="77777777" w:rsidR="007C675E" w:rsidRPr="0094633C" w:rsidRDefault="007C675E" w:rsidP="007C675E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9463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Table S1:</w:t>
      </w:r>
      <w:r w:rsidRPr="009463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9463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Minimum Reporting Standards in MRS checklist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703"/>
        <w:gridCol w:w="4312"/>
      </w:tblGrid>
      <w:tr w:rsidR="007C675E" w:rsidRPr="00AE426F" w14:paraId="0E525442" w14:textId="77777777" w:rsidTr="0056352F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</w:tcPr>
          <w:p w14:paraId="0AD3A275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GB"/>
              </w:rPr>
              <w:t>Site (Name or Number)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</w:tcPr>
          <w:p w14:paraId="740C136E" w14:textId="0D4DEDDB" w:rsidR="007C675E" w:rsidRPr="001C58F2" w:rsidRDefault="0094633C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</w:pPr>
            <w:r w:rsidRPr="001C58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oundation CNR</w:t>
            </w:r>
            <w:r w:rsidR="00D208E1" w:rsidRPr="001C58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1C58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Regione Toscana </w:t>
            </w:r>
            <w:proofErr w:type="spellStart"/>
            <w:proofErr w:type="gramStart"/>
            <w:r w:rsidRPr="001C58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.Monasterio</w:t>
            </w:r>
            <w:proofErr w:type="spellEnd"/>
            <w:proofErr w:type="gramEnd"/>
          </w:p>
        </w:tc>
      </w:tr>
      <w:tr w:rsidR="007C675E" w:rsidRPr="0094633C" w14:paraId="1E8DA313" w14:textId="77777777" w:rsidTr="0056352F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</w:tcPr>
          <w:p w14:paraId="07770DAB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GB"/>
              </w:rPr>
              <w:t>1. Hardware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</w:tcPr>
          <w:p w14:paraId="7D541A9B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C675E" w:rsidRPr="0094633C" w14:paraId="4067E280" w14:textId="77777777" w:rsidTr="0056352F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5BFA2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. Field strength [T]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57860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7C675E" w:rsidRPr="0094633C" w14:paraId="7C12008E" w14:textId="77777777" w:rsidTr="0056352F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92A5B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. Manufacturer 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AC771" w14:textId="792F8F2A" w:rsidR="007C675E" w:rsidRPr="0094633C" w:rsidRDefault="0094633C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 – General Electric</w:t>
            </w:r>
          </w:p>
        </w:tc>
      </w:tr>
      <w:tr w:rsidR="007C675E" w:rsidRPr="0094633C" w14:paraId="2414EABE" w14:textId="77777777" w:rsidTr="0056352F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C44DD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. Model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AC719" w14:textId="3FF32035" w:rsidR="007C675E" w:rsidRPr="0094633C" w:rsidRDefault="0094633C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hAnsi="Times New Roman" w:cs="Times New Roman"/>
                <w:sz w:val="24"/>
                <w:szCs w:val="24"/>
              </w:rPr>
              <w:t xml:space="preserve">GE </w:t>
            </w:r>
            <w:proofErr w:type="spellStart"/>
            <w:r w:rsidRPr="0094633C">
              <w:rPr>
                <w:rFonts w:ascii="Times New Roman" w:hAnsi="Times New Roman" w:cs="Times New Roman"/>
                <w:sz w:val="24"/>
                <w:szCs w:val="24"/>
              </w:rPr>
              <w:t>HDx</w:t>
            </w:r>
            <w:proofErr w:type="spellEnd"/>
            <w:r w:rsidR="00AB641F">
              <w:rPr>
                <w:rFonts w:ascii="Times New Roman" w:hAnsi="Times New Roman" w:cs="Times New Roman"/>
                <w:sz w:val="24"/>
                <w:szCs w:val="24"/>
              </w:rPr>
              <w:t xml:space="preserve"> TWINSPEE</w:t>
            </w:r>
          </w:p>
        </w:tc>
      </w:tr>
      <w:tr w:rsidR="007C675E" w:rsidRPr="0094633C" w14:paraId="744A91A9" w14:textId="77777777" w:rsidTr="0056352F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E3AA3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. RF coils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C6138" w14:textId="13AE0122" w:rsidR="007C675E" w:rsidRPr="0094633C" w:rsidRDefault="00D208E1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="007C675E"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channel receive head coil</w:t>
            </w:r>
          </w:p>
        </w:tc>
      </w:tr>
      <w:tr w:rsidR="007C675E" w:rsidRPr="0094633C" w14:paraId="5352A22F" w14:textId="77777777" w:rsidTr="0056352F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2E505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. Additional hardware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8EEEC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7C675E" w:rsidRPr="0094633C" w14:paraId="0D3ED8A7" w14:textId="77777777" w:rsidTr="0056352F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vAlign w:val="center"/>
          </w:tcPr>
          <w:p w14:paraId="2424C5BC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GB"/>
              </w:rPr>
              <w:t xml:space="preserve">2. Acquisition 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</w:tcPr>
          <w:p w14:paraId="31C27CEA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C675E" w:rsidRPr="0094633C" w14:paraId="38FA5420" w14:textId="77777777" w:rsidTr="0056352F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A489F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. Pulse sequence 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0E052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GA-PRESS</w:t>
            </w:r>
          </w:p>
        </w:tc>
      </w:tr>
      <w:tr w:rsidR="007C675E" w:rsidRPr="009435A4" w14:paraId="089BF545" w14:textId="77777777" w:rsidTr="0056352F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A1B26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. Volume of Interest (VOI) locations 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0849B" w14:textId="073AB3D1" w:rsidR="007C675E" w:rsidRPr="009435A4" w:rsidRDefault="009435A4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</w:pPr>
            <w:r w:rsidRPr="009435A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V</w:t>
            </w:r>
            <w:r w:rsidR="007C675E" w:rsidRPr="009435A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 xml:space="preserve">isual </w:t>
            </w:r>
            <w:proofErr w:type="spellStart"/>
            <w:r w:rsidR="007C675E" w:rsidRPr="009435A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cortex</w:t>
            </w:r>
            <w:proofErr w:type="spellEnd"/>
            <w:r w:rsidRPr="009435A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 xml:space="preserve"> (</w:t>
            </w:r>
            <w:proofErr w:type="spellStart"/>
            <w:r w:rsidRPr="009435A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centered</w:t>
            </w:r>
            <w:proofErr w:type="spellEnd"/>
            <w:r w:rsidRPr="009435A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 xml:space="preserve"> 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 xml:space="preserve"> </w:t>
            </w:r>
            <w:proofErr w:type="spellStart"/>
            <w:r w:rsidRPr="009435A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calcarine</w:t>
            </w:r>
            <w:proofErr w:type="spellEnd"/>
            <w:r w:rsidRPr="009435A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 xml:space="preserve"> </w:t>
            </w:r>
            <w:proofErr w:type="spellStart"/>
            <w:r w:rsidRPr="009435A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s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lc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)</w:t>
            </w:r>
          </w:p>
        </w:tc>
      </w:tr>
      <w:tr w:rsidR="007C675E" w:rsidRPr="0094633C" w14:paraId="27CA213F" w14:textId="77777777" w:rsidTr="0056352F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D0C11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. Nominal VOI size [cm</w:t>
            </w: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3</w:t>
            </w: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mm</w:t>
            </w: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3</w:t>
            </w: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4C444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x25x25 mm</w:t>
            </w:r>
          </w:p>
        </w:tc>
      </w:tr>
      <w:tr w:rsidR="007C675E" w:rsidRPr="0094633C" w14:paraId="24FF8D09" w14:textId="77777777" w:rsidTr="0056352F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A3EBD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. Repetition Time (TR), Echo Time (TE) [ms, s]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58BC3" w14:textId="2DA7C183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=</w:t>
            </w:r>
            <w:r w:rsidR="004972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00</w:t>
            </w: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TE=68ms</w:t>
            </w:r>
            <w:r w:rsidR="002D61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7C675E" w:rsidRPr="0094633C" w14:paraId="26E99781" w14:textId="77777777" w:rsidTr="0056352F">
        <w:trPr>
          <w:trHeight w:val="659"/>
        </w:trPr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259E6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. Total number of Excitations or acquisitions per spectrum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FBF44" w14:textId="04BD65F8" w:rsidR="007C675E" w:rsidRPr="0094633C" w:rsidRDefault="004972A6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  <w:r w:rsidR="002D61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7C675E" w:rsidRPr="0094633C" w14:paraId="51FD1905" w14:textId="77777777" w:rsidTr="0056352F">
        <w:trPr>
          <w:trHeight w:val="941"/>
        </w:trPr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5F6D1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. Additional sequence parameters: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AB0A7" w14:textId="13863F8C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pectral bandwidth: </w:t>
            </w:r>
            <w:r w:rsidR="004972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00</w:t>
            </w: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Hz</w:t>
            </w:r>
            <w:r w:rsidR="002D61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6917D2C1" w14:textId="6BDAD97E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pectral points: </w:t>
            </w:r>
            <w:r w:rsidR="004972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96</w:t>
            </w:r>
          </w:p>
        </w:tc>
      </w:tr>
      <w:tr w:rsidR="007C675E" w:rsidRPr="0094633C" w14:paraId="49C3140D" w14:textId="77777777" w:rsidTr="0056352F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5A5A9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. Water Suppression Method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14439" w14:textId="42804063" w:rsidR="007C675E" w:rsidRPr="00D208E1" w:rsidRDefault="00801BE3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ndard</w:t>
            </w:r>
          </w:p>
        </w:tc>
      </w:tr>
      <w:tr w:rsidR="007C675E" w:rsidRPr="0094633C" w14:paraId="37AB4A2B" w14:textId="77777777" w:rsidTr="0056352F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50C4A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. Shimming Method, reference peak, and thresholds for “acceptance of shim” chosen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55D5A" w14:textId="3B866D65" w:rsidR="007C675E" w:rsidRPr="00F85A96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D208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tomat</w:t>
            </w:r>
            <w:r w:rsidR="001C58F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c</w:t>
            </w:r>
            <w:r w:rsidRPr="00D208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3D head shim to achieve water peak linewidth below 1</w:t>
            </w:r>
            <w:r w:rsidR="00D208E1" w:rsidRPr="00D208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D208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Hz. </w:t>
            </w:r>
          </w:p>
        </w:tc>
      </w:tr>
      <w:tr w:rsidR="007C675E" w:rsidRPr="0094633C" w14:paraId="5BB124A6" w14:textId="77777777" w:rsidTr="0056352F">
        <w:trPr>
          <w:trHeight w:val="1069"/>
        </w:trPr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932DB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proofErr w:type="spellEnd"/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Triggering or motion correction method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0D03B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7C675E" w:rsidRPr="0094633C" w14:paraId="44748483" w14:textId="77777777" w:rsidTr="0056352F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</w:tcPr>
          <w:p w14:paraId="35D7DD81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GB"/>
              </w:rPr>
              <w:t>3. Data analysis methods and outputs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</w:tcPr>
          <w:p w14:paraId="3559789A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C675E" w:rsidRPr="0094633C" w14:paraId="2D928D15" w14:textId="77777777" w:rsidTr="0056352F">
        <w:trPr>
          <w:trHeight w:val="638"/>
        </w:trPr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C63E4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. Analysis software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0F48E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Rspa</w:t>
            </w:r>
            <w:proofErr w:type="spellEnd"/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preprocessing, version v1.5c), </w:t>
            </w:r>
            <w:proofErr w:type="spellStart"/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CModel</w:t>
            </w:r>
            <w:proofErr w:type="spellEnd"/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fitting and quantification) </w:t>
            </w:r>
          </w:p>
        </w:tc>
      </w:tr>
      <w:tr w:rsidR="007C675E" w:rsidRPr="0094633C" w14:paraId="403D6BBD" w14:textId="77777777" w:rsidTr="0056352F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B1985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b. Processing steps deviating from quoted reference or product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EFAAD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Rspa</w:t>
            </w:r>
            <w:proofErr w:type="spellEnd"/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re-processing options selected:</w:t>
            </w:r>
          </w:p>
          <w:p w14:paraId="08F3A641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 eddy current corr.: ECC2 + zero phase</w:t>
            </w:r>
          </w:p>
          <w:p w14:paraId="063DB235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 frequency corr.: absolute (3.01)</w:t>
            </w:r>
          </w:p>
          <w:p w14:paraId="07EA3D46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 phase corr.: least square</w:t>
            </w:r>
          </w:p>
        </w:tc>
      </w:tr>
      <w:tr w:rsidR="007C675E" w:rsidRPr="0094633C" w14:paraId="10C7CD65" w14:textId="77777777" w:rsidTr="0056352F">
        <w:trPr>
          <w:trHeight w:val="344"/>
        </w:trPr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B0C2D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. Output measure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EDE02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ssue-corrected concentrations relative to water or NAA</w:t>
            </w:r>
          </w:p>
        </w:tc>
      </w:tr>
      <w:tr w:rsidR="007C675E" w:rsidRPr="0094633C" w14:paraId="4DAFF4A9" w14:textId="77777777" w:rsidTr="003F18A2">
        <w:trPr>
          <w:trHeight w:val="2431"/>
        </w:trPr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F46EC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. Quantification references and assumptions, fitting model assumptions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0C485" w14:textId="56135626" w:rsidR="007C675E" w:rsidRPr="0094633C" w:rsidRDefault="007C675E" w:rsidP="0056352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e fitted model spectra of </w:t>
            </w: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utamate (Glu), glutamine (Gln), γ-amino-butyric acid (GABA), glutathione (GSH) and N </w:t>
            </w:r>
            <w:proofErr w:type="spellStart"/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</w:rPr>
              <w:t>acetylaspartate</w:t>
            </w:r>
            <w:proofErr w:type="spellEnd"/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AA)</w:t>
            </w: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o the edited spectra.  </w:t>
            </w:r>
            <w:r w:rsidR="003F18A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e used the dedicated MEGA-PRESS basis set (‘mega-press 3’) on </w:t>
            </w:r>
            <w:proofErr w:type="spellStart"/>
            <w:r w:rsidR="003F18A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CModel</w:t>
            </w:r>
            <w:proofErr w:type="spellEnd"/>
            <w:r w:rsidR="003F18A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7C675E" w:rsidRPr="0094633C" w14:paraId="42C5142E" w14:textId="77777777" w:rsidTr="0056352F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</w:tcPr>
          <w:p w14:paraId="7249E922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GB"/>
              </w:rPr>
              <w:t xml:space="preserve">4. Data Quality 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</w:tcPr>
          <w:p w14:paraId="1881B337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C675E" w:rsidRPr="0094633C" w14:paraId="0EDC68EA" w14:textId="77777777" w:rsidTr="0056352F">
        <w:trPr>
          <w:trHeight w:val="275"/>
        </w:trPr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40254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. Reported variables 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A0D49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e Table S2</w:t>
            </w:r>
          </w:p>
        </w:tc>
      </w:tr>
      <w:tr w:rsidR="007C675E" w:rsidRPr="0094633C" w14:paraId="5F7EDF5A" w14:textId="77777777" w:rsidTr="0056352F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17FBF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. Data exclusion criteria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E98B5" w14:textId="2A977EC8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ter peak linewidth &gt; 1</w:t>
            </w:r>
            <w:r w:rsidR="00AA18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Hz</w:t>
            </w:r>
          </w:p>
          <w:p w14:paraId="6FB514D1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LB &gt; 10%</w:t>
            </w:r>
          </w:p>
          <w:p w14:paraId="10EC978E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Lipid contamination by visual inspection</w:t>
            </w:r>
          </w:p>
        </w:tc>
      </w:tr>
      <w:tr w:rsidR="007C675E" w:rsidRPr="0094633C" w14:paraId="130AC30F" w14:textId="77777777" w:rsidTr="0056352F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B6573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. Quality measures of postprocessing Model fitting 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FB9E0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e Table S2</w:t>
            </w:r>
          </w:p>
        </w:tc>
      </w:tr>
      <w:tr w:rsidR="007C675E" w:rsidRPr="0094633C" w14:paraId="218002F7" w14:textId="77777777" w:rsidTr="0056352F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9D385" w14:textId="77777777" w:rsidR="007C675E" w:rsidRPr="0094633C" w:rsidRDefault="007C675E" w:rsidP="005635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. Sample Spectrum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44A38" w14:textId="2361296E" w:rsidR="007C675E" w:rsidRPr="0094633C" w:rsidRDefault="007C675E" w:rsidP="0056352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3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 Figure </w:t>
            </w:r>
            <w:r w:rsidR="009930F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B</w:t>
            </w:r>
            <w:r w:rsidR="009075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r average across- participants</w:t>
            </w:r>
          </w:p>
        </w:tc>
      </w:tr>
    </w:tbl>
    <w:p w14:paraId="46FE6F2F" w14:textId="77777777" w:rsidR="007C675E" w:rsidRPr="0094633C" w:rsidRDefault="007C675E" w:rsidP="007C675E">
      <w:pPr>
        <w:spacing w:after="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51A43C76" w14:textId="77777777" w:rsidR="00C05AC7" w:rsidRDefault="00C05AC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9FC336B" w14:textId="7B1E3A01" w:rsidR="007C675E" w:rsidRPr="0094633C" w:rsidRDefault="007C675E" w:rsidP="007C675E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4633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D613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4633C">
        <w:rPr>
          <w:rFonts w:ascii="Times New Roman" w:hAnsi="Times New Roman" w:cs="Times New Roman"/>
          <w:b/>
          <w:bCs/>
          <w:sz w:val="24"/>
          <w:szCs w:val="24"/>
        </w:rPr>
        <w:t xml:space="preserve">. MRS metabolite concentrations and quality measures: </w:t>
      </w:r>
      <w:r w:rsidRPr="0094633C">
        <w:rPr>
          <w:rFonts w:ascii="Times New Roman" w:hAnsi="Times New Roman" w:cs="Times New Roman"/>
          <w:bCs/>
          <w:sz w:val="24"/>
          <w:szCs w:val="24"/>
        </w:rPr>
        <w:t>Glutamate</w:t>
      </w:r>
      <w:r w:rsidR="00A77454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94633C">
        <w:rPr>
          <w:rFonts w:ascii="Times New Roman" w:hAnsi="Times New Roman" w:cs="Times New Roman"/>
          <w:bCs/>
          <w:sz w:val="24"/>
          <w:szCs w:val="24"/>
        </w:rPr>
        <w:t>GABA+</w:t>
      </w:r>
      <w:r w:rsidR="00A77454">
        <w:rPr>
          <w:rFonts w:ascii="Times New Roman" w:hAnsi="Times New Roman" w:cs="Times New Roman"/>
          <w:bCs/>
          <w:sz w:val="24"/>
          <w:szCs w:val="24"/>
        </w:rPr>
        <w:t xml:space="preserve"> values </w:t>
      </w:r>
      <w:r w:rsidR="00564481">
        <w:rPr>
          <w:rFonts w:ascii="Times New Roman" w:hAnsi="Times New Roman" w:cs="Times New Roman"/>
          <w:bCs/>
          <w:sz w:val="24"/>
          <w:szCs w:val="24"/>
        </w:rPr>
        <w:t>before</w:t>
      </w:r>
      <w:r w:rsidR="00A77454">
        <w:rPr>
          <w:rFonts w:ascii="Times New Roman" w:hAnsi="Times New Roman" w:cs="Times New Roman"/>
          <w:bCs/>
          <w:sz w:val="24"/>
          <w:szCs w:val="24"/>
        </w:rPr>
        <w:t xml:space="preserve"> alpha-correction and referenced on water</w:t>
      </w:r>
      <w:r w:rsidRPr="0094633C">
        <w:rPr>
          <w:rFonts w:ascii="Times New Roman" w:hAnsi="Times New Roman" w:cs="Times New Roman"/>
          <w:bCs/>
          <w:sz w:val="24"/>
          <w:szCs w:val="24"/>
        </w:rPr>
        <w:t xml:space="preserve">, Cramer-Rao lower bound (CRLB), </w:t>
      </w:r>
      <w:r w:rsidR="002D6133">
        <w:rPr>
          <w:rFonts w:ascii="Times New Roman" w:hAnsi="Times New Roman" w:cs="Times New Roman"/>
          <w:bCs/>
          <w:sz w:val="24"/>
          <w:szCs w:val="24"/>
        </w:rPr>
        <w:t xml:space="preserve">water </w:t>
      </w:r>
      <w:r w:rsidR="002D6133" w:rsidRPr="001022CE">
        <w:rPr>
          <w:rFonts w:ascii="Times New Roman" w:hAnsi="Times New Roman" w:cs="Times New Roman"/>
          <w:bCs/>
          <w:sz w:val="24"/>
          <w:szCs w:val="24"/>
        </w:rPr>
        <w:t xml:space="preserve">peak </w:t>
      </w:r>
      <w:r w:rsidRPr="001022CE">
        <w:rPr>
          <w:rFonts w:ascii="Times New Roman" w:hAnsi="Times New Roman" w:cs="Times New Roman"/>
          <w:bCs/>
          <w:sz w:val="24"/>
          <w:szCs w:val="24"/>
        </w:rPr>
        <w:t>linewidth and signal-to-noise ratio (SNR) are shown for the two MRS voxels</w:t>
      </w:r>
      <w:r w:rsidR="002D6133" w:rsidRPr="001022CE">
        <w:rPr>
          <w:rFonts w:ascii="Times New Roman" w:hAnsi="Times New Roman" w:cs="Times New Roman"/>
          <w:bCs/>
          <w:sz w:val="24"/>
          <w:szCs w:val="24"/>
        </w:rPr>
        <w:t xml:space="preserve"> (pre and post </w:t>
      </w:r>
      <w:r w:rsidR="001022CE" w:rsidRPr="001022CE">
        <w:rPr>
          <w:rFonts w:ascii="Times New Roman" w:hAnsi="Times New Roman" w:cs="Times New Roman"/>
          <w:color w:val="0F0F0F"/>
          <w:sz w:val="24"/>
          <w:szCs w:val="24"/>
        </w:rPr>
        <w:t xml:space="preserve">βHB </w:t>
      </w:r>
      <w:r w:rsidR="002D6133" w:rsidRPr="001022CE">
        <w:rPr>
          <w:rFonts w:ascii="Times New Roman" w:hAnsi="Times New Roman" w:cs="Times New Roman"/>
          <w:bCs/>
          <w:sz w:val="24"/>
          <w:szCs w:val="24"/>
        </w:rPr>
        <w:t>supplementation</w:t>
      </w:r>
      <w:r w:rsidR="002D6133">
        <w:rPr>
          <w:rFonts w:ascii="Times New Roman" w:hAnsi="Times New Roman" w:cs="Times New Roman"/>
          <w:bCs/>
          <w:sz w:val="24"/>
          <w:szCs w:val="24"/>
        </w:rPr>
        <w:t>)</w:t>
      </w:r>
      <w:r w:rsidRPr="0094633C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359"/>
        <w:gridCol w:w="2380"/>
        <w:gridCol w:w="986"/>
        <w:gridCol w:w="986"/>
      </w:tblGrid>
      <w:tr w:rsidR="007C675E" w:rsidRPr="0094633C" w14:paraId="67FFE253" w14:textId="77777777" w:rsidTr="005635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tcBorders>
              <w:top w:val="single" w:sz="4" w:space="0" w:color="7F7F7F" w:themeColor="text1" w:themeTint="80"/>
            </w:tcBorders>
            <w:vAlign w:val="center"/>
          </w:tcPr>
          <w:p w14:paraId="4B4D6570" w14:textId="77777777" w:rsidR="007C675E" w:rsidRPr="0094633C" w:rsidRDefault="007C675E" w:rsidP="0056352F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4633C">
              <w:rPr>
                <w:rFonts w:ascii="Times New Roman" w:eastAsia="SimSun" w:hAnsi="Times New Roman"/>
                <w:sz w:val="24"/>
                <w:szCs w:val="24"/>
              </w:rPr>
              <w:t>MRS voxel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</w:tcBorders>
            <w:vAlign w:val="center"/>
          </w:tcPr>
          <w:p w14:paraId="73396428" w14:textId="77777777" w:rsidR="007C675E" w:rsidRPr="0094633C" w:rsidRDefault="007C675E" w:rsidP="0056352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94633C">
              <w:rPr>
                <w:rFonts w:ascii="Times New Roman" w:eastAsia="SimSun" w:hAnsi="Times New Roman"/>
                <w:sz w:val="24"/>
                <w:szCs w:val="24"/>
              </w:rPr>
              <w:t>MRS quality measure</w:t>
            </w:r>
          </w:p>
        </w:tc>
        <w:tc>
          <w:tcPr>
            <w:tcW w:w="986" w:type="dxa"/>
            <w:tcBorders>
              <w:top w:val="single" w:sz="4" w:space="0" w:color="7F7F7F" w:themeColor="text1" w:themeTint="80"/>
            </w:tcBorders>
            <w:vAlign w:val="center"/>
          </w:tcPr>
          <w:p w14:paraId="7BC45700" w14:textId="77777777" w:rsidR="007C675E" w:rsidRPr="0094633C" w:rsidRDefault="007C675E" w:rsidP="0056352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94633C">
              <w:rPr>
                <w:rFonts w:ascii="Times New Roman" w:eastAsia="SimSun" w:hAnsi="Times New Roman"/>
                <w:sz w:val="24"/>
                <w:szCs w:val="24"/>
              </w:rPr>
              <w:t>Mean</w:t>
            </w:r>
          </w:p>
        </w:tc>
        <w:tc>
          <w:tcPr>
            <w:tcW w:w="986" w:type="dxa"/>
            <w:tcBorders>
              <w:top w:val="single" w:sz="4" w:space="0" w:color="7F7F7F" w:themeColor="text1" w:themeTint="80"/>
            </w:tcBorders>
            <w:vAlign w:val="center"/>
          </w:tcPr>
          <w:p w14:paraId="364AA099" w14:textId="77777777" w:rsidR="007C675E" w:rsidRPr="0094633C" w:rsidRDefault="007C675E" w:rsidP="0056352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94633C">
              <w:rPr>
                <w:rFonts w:ascii="Times New Roman" w:eastAsia="SimSun" w:hAnsi="Times New Roman"/>
                <w:sz w:val="24"/>
                <w:szCs w:val="24"/>
              </w:rPr>
              <w:t>Std</w:t>
            </w:r>
          </w:p>
        </w:tc>
      </w:tr>
      <w:tr w:rsidR="007C675E" w:rsidRPr="0094633C" w14:paraId="0F76BE5B" w14:textId="77777777" w:rsidTr="00563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 w:val="restart"/>
            <w:vAlign w:val="center"/>
          </w:tcPr>
          <w:p w14:paraId="61CA9AD3" w14:textId="77777777" w:rsidR="002D6133" w:rsidRPr="001022CE" w:rsidRDefault="002D6133" w:rsidP="0056352F">
            <w:pPr>
              <w:spacing w:line="360" w:lineRule="auto"/>
              <w:rPr>
                <w:rFonts w:ascii="Times New Roman" w:eastAsia="SimSun" w:hAnsi="Times New Roman"/>
                <w:b w:val="0"/>
                <w:bCs w:val="0"/>
                <w:sz w:val="24"/>
                <w:szCs w:val="24"/>
              </w:rPr>
            </w:pPr>
            <w:r w:rsidRPr="001022CE">
              <w:rPr>
                <w:rFonts w:ascii="Times New Roman" w:eastAsia="SimSun" w:hAnsi="Times New Roman"/>
                <w:sz w:val="24"/>
                <w:szCs w:val="24"/>
              </w:rPr>
              <w:t xml:space="preserve">Early Visual </w:t>
            </w:r>
          </w:p>
          <w:p w14:paraId="5E9A74B3" w14:textId="3315AD0A" w:rsidR="007C675E" w:rsidRPr="0094633C" w:rsidRDefault="002D6133" w:rsidP="0056352F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1022CE">
              <w:rPr>
                <w:rFonts w:ascii="Times New Roman" w:eastAsia="SimSun" w:hAnsi="Times New Roman"/>
                <w:sz w:val="24"/>
                <w:szCs w:val="24"/>
              </w:rPr>
              <w:t xml:space="preserve">Pre </w:t>
            </w:r>
            <w:r w:rsidR="001022CE" w:rsidRPr="001022CE">
              <w:rPr>
                <w:rFonts w:ascii="Times New Roman" w:hAnsi="Times New Roman"/>
                <w:color w:val="0F0F0F"/>
                <w:sz w:val="24"/>
                <w:szCs w:val="24"/>
              </w:rPr>
              <w:t>βHB</w:t>
            </w:r>
          </w:p>
        </w:tc>
        <w:tc>
          <w:tcPr>
            <w:tcW w:w="2380" w:type="dxa"/>
            <w:tcBorders>
              <w:bottom w:val="nil"/>
            </w:tcBorders>
            <w:vAlign w:val="center"/>
          </w:tcPr>
          <w:p w14:paraId="667BDC1B" w14:textId="77777777" w:rsidR="007C675E" w:rsidRPr="0094633C" w:rsidRDefault="007C675E" w:rsidP="005635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94633C">
              <w:rPr>
                <w:rFonts w:ascii="Times New Roman" w:eastAsia="SimSun" w:hAnsi="Times New Roman"/>
                <w:sz w:val="24"/>
                <w:szCs w:val="24"/>
              </w:rPr>
              <w:t>Glu</w:t>
            </w:r>
          </w:p>
        </w:tc>
        <w:tc>
          <w:tcPr>
            <w:tcW w:w="986" w:type="dxa"/>
            <w:tcBorders>
              <w:bottom w:val="nil"/>
            </w:tcBorders>
            <w:vAlign w:val="center"/>
          </w:tcPr>
          <w:p w14:paraId="38B7D2EC" w14:textId="73260730" w:rsidR="007C675E" w:rsidRPr="0094633C" w:rsidRDefault="003A539F" w:rsidP="005635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82</w:t>
            </w:r>
          </w:p>
        </w:tc>
        <w:tc>
          <w:tcPr>
            <w:tcW w:w="986" w:type="dxa"/>
            <w:tcBorders>
              <w:bottom w:val="nil"/>
            </w:tcBorders>
            <w:vAlign w:val="center"/>
          </w:tcPr>
          <w:p w14:paraId="7F237CC6" w14:textId="10FFFE4F" w:rsidR="007C675E" w:rsidRPr="0094633C" w:rsidRDefault="003A539F" w:rsidP="005635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20</w:t>
            </w:r>
          </w:p>
        </w:tc>
      </w:tr>
      <w:tr w:rsidR="007C675E" w:rsidRPr="0094633C" w14:paraId="2D05A453" w14:textId="77777777" w:rsidTr="00563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/>
            <w:vAlign w:val="center"/>
          </w:tcPr>
          <w:p w14:paraId="59715770" w14:textId="77777777" w:rsidR="007C675E" w:rsidRPr="0094633C" w:rsidRDefault="007C675E" w:rsidP="0056352F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6C344E3C" w14:textId="2FB205FB" w:rsidR="007C675E" w:rsidRPr="0094633C" w:rsidRDefault="007C675E" w:rsidP="005635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94633C">
              <w:rPr>
                <w:rFonts w:ascii="Times New Roman" w:eastAsia="Times New Roman" w:hAnsi="Times New Roman"/>
                <w:sz w:val="24"/>
                <w:szCs w:val="24"/>
              </w:rPr>
              <w:t>GABA+</w:t>
            </w:r>
            <w:r w:rsidR="003A539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2DAA38E0" w14:textId="14EEA437" w:rsidR="007C675E" w:rsidRPr="0094633C" w:rsidRDefault="003A539F" w:rsidP="005635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78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7654C48F" w14:textId="47CBDE90" w:rsidR="007C675E" w:rsidRPr="0094633C" w:rsidRDefault="003A539F" w:rsidP="005635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06</w:t>
            </w:r>
          </w:p>
        </w:tc>
      </w:tr>
      <w:tr w:rsidR="007C675E" w:rsidRPr="0094633C" w14:paraId="7FBF4B65" w14:textId="77777777" w:rsidTr="00563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/>
            <w:vAlign w:val="center"/>
          </w:tcPr>
          <w:p w14:paraId="4C7DE017" w14:textId="77777777" w:rsidR="007C675E" w:rsidRPr="0094633C" w:rsidRDefault="007C675E" w:rsidP="0056352F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140AA754" w14:textId="77777777" w:rsidR="007C675E" w:rsidRPr="0094633C" w:rsidRDefault="007C675E" w:rsidP="005635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94633C">
              <w:rPr>
                <w:rFonts w:ascii="Times New Roman" w:eastAsia="SimSun" w:hAnsi="Times New Roman"/>
                <w:sz w:val="24"/>
                <w:szCs w:val="24"/>
              </w:rPr>
              <w:t>Glu CRLB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77C1F43D" w14:textId="6680CA90" w:rsidR="007C675E" w:rsidRPr="0094633C" w:rsidRDefault="000914C4" w:rsidP="005635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7.50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66C3C73D" w14:textId="4D95623E" w:rsidR="007C675E" w:rsidRPr="0094633C" w:rsidRDefault="000914C4" w:rsidP="005635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1.64</w:t>
            </w:r>
          </w:p>
        </w:tc>
      </w:tr>
      <w:tr w:rsidR="007C675E" w:rsidRPr="0094633C" w14:paraId="4C6F876A" w14:textId="77777777" w:rsidTr="00563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/>
            <w:vAlign w:val="center"/>
          </w:tcPr>
          <w:p w14:paraId="68BC5288" w14:textId="77777777" w:rsidR="007C675E" w:rsidRPr="0094633C" w:rsidRDefault="007C675E" w:rsidP="0056352F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380" w:type="dxa"/>
            <w:tcBorders>
              <w:bottom w:val="nil"/>
            </w:tcBorders>
            <w:vAlign w:val="center"/>
          </w:tcPr>
          <w:p w14:paraId="1BB71A87" w14:textId="77777777" w:rsidR="007C675E" w:rsidRPr="0094633C" w:rsidRDefault="007C675E" w:rsidP="005635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94633C">
              <w:rPr>
                <w:rFonts w:ascii="Times New Roman" w:eastAsia="SimSun" w:hAnsi="Times New Roman"/>
                <w:sz w:val="24"/>
                <w:szCs w:val="24"/>
              </w:rPr>
              <w:t>GABA+ CRLB</w:t>
            </w:r>
          </w:p>
        </w:tc>
        <w:tc>
          <w:tcPr>
            <w:tcW w:w="986" w:type="dxa"/>
            <w:tcBorders>
              <w:bottom w:val="nil"/>
            </w:tcBorders>
            <w:vAlign w:val="center"/>
          </w:tcPr>
          <w:p w14:paraId="5A816ED4" w14:textId="1F6AA343" w:rsidR="007C675E" w:rsidRPr="0094633C" w:rsidRDefault="004C2263" w:rsidP="005635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3.30</w:t>
            </w:r>
          </w:p>
        </w:tc>
        <w:tc>
          <w:tcPr>
            <w:tcW w:w="986" w:type="dxa"/>
            <w:tcBorders>
              <w:bottom w:val="nil"/>
            </w:tcBorders>
            <w:vAlign w:val="center"/>
          </w:tcPr>
          <w:p w14:paraId="3285A74A" w14:textId="040B4E2D" w:rsidR="007C675E" w:rsidRPr="0094633C" w:rsidRDefault="004C2263" w:rsidP="005635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48</w:t>
            </w:r>
          </w:p>
        </w:tc>
      </w:tr>
      <w:tr w:rsidR="007C675E" w:rsidRPr="0094633C" w14:paraId="2014FB6A" w14:textId="77777777" w:rsidTr="00563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/>
            <w:vAlign w:val="center"/>
          </w:tcPr>
          <w:p w14:paraId="6DAADCEC" w14:textId="77777777" w:rsidR="007C675E" w:rsidRPr="0094633C" w:rsidRDefault="007C675E" w:rsidP="0056352F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4EEA4DC2" w14:textId="77777777" w:rsidR="007C675E" w:rsidRPr="0094633C" w:rsidRDefault="007C675E" w:rsidP="005635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94633C">
              <w:rPr>
                <w:rFonts w:ascii="Times New Roman" w:eastAsia="SimSun" w:hAnsi="Times New Roman"/>
                <w:sz w:val="24"/>
                <w:szCs w:val="24"/>
              </w:rPr>
              <w:t>Linewidth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0DB5E76B" w14:textId="32803ECB" w:rsidR="007C675E" w:rsidRPr="0094633C" w:rsidRDefault="003A539F" w:rsidP="005635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11.03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167BA27B" w14:textId="7C0F2C46" w:rsidR="007C675E" w:rsidRPr="0094633C" w:rsidRDefault="003A539F" w:rsidP="005635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1.55</w:t>
            </w:r>
          </w:p>
        </w:tc>
      </w:tr>
      <w:tr w:rsidR="007C675E" w:rsidRPr="0094633C" w14:paraId="72D6E5F8" w14:textId="77777777" w:rsidTr="00563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/>
            <w:vAlign w:val="center"/>
          </w:tcPr>
          <w:p w14:paraId="5FFDC3DC" w14:textId="77777777" w:rsidR="007C675E" w:rsidRPr="0094633C" w:rsidRDefault="007C675E" w:rsidP="0056352F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54FAB29" w14:textId="77777777" w:rsidR="007C675E" w:rsidRPr="0094633C" w:rsidRDefault="007C675E" w:rsidP="005635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94633C">
              <w:rPr>
                <w:rFonts w:ascii="Times New Roman" w:eastAsia="SimSun" w:hAnsi="Times New Roman"/>
                <w:sz w:val="24"/>
                <w:szCs w:val="24"/>
              </w:rPr>
              <w:t>SNR</w:t>
            </w:r>
          </w:p>
        </w:tc>
        <w:tc>
          <w:tcPr>
            <w:tcW w:w="98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C660E5F" w14:textId="60FA2E68" w:rsidR="007C675E" w:rsidRPr="0094633C" w:rsidRDefault="00DC0515" w:rsidP="005635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23.60</w:t>
            </w:r>
          </w:p>
        </w:tc>
        <w:tc>
          <w:tcPr>
            <w:tcW w:w="98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242417A" w14:textId="71755475" w:rsidR="007C675E" w:rsidRPr="0094633C" w:rsidRDefault="00DC0515" w:rsidP="005635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3.09</w:t>
            </w:r>
          </w:p>
        </w:tc>
      </w:tr>
      <w:tr w:rsidR="007C675E" w:rsidRPr="0094633C" w14:paraId="42439325" w14:textId="77777777" w:rsidTr="00563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 w:val="restart"/>
            <w:vAlign w:val="center"/>
          </w:tcPr>
          <w:p w14:paraId="0DCA00F3" w14:textId="77777777" w:rsidR="002D6133" w:rsidRPr="001022CE" w:rsidRDefault="002D6133" w:rsidP="0056352F">
            <w:pPr>
              <w:spacing w:line="360" w:lineRule="auto"/>
              <w:rPr>
                <w:rFonts w:ascii="Times New Roman" w:eastAsia="SimSu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 xml:space="preserve">Early </w:t>
            </w:r>
            <w:r w:rsidRPr="001022CE">
              <w:rPr>
                <w:rFonts w:ascii="Times New Roman" w:eastAsia="SimSun" w:hAnsi="Times New Roman"/>
                <w:sz w:val="24"/>
                <w:szCs w:val="24"/>
              </w:rPr>
              <w:t>Visual</w:t>
            </w:r>
          </w:p>
          <w:p w14:paraId="394156A7" w14:textId="47839F18" w:rsidR="007C675E" w:rsidRPr="0094633C" w:rsidRDefault="002D6133" w:rsidP="0056352F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1022CE">
              <w:rPr>
                <w:rFonts w:ascii="Times New Roman" w:eastAsia="SimSun" w:hAnsi="Times New Roman"/>
                <w:sz w:val="24"/>
                <w:szCs w:val="24"/>
              </w:rPr>
              <w:t xml:space="preserve"> Post </w:t>
            </w:r>
            <w:r w:rsidR="001022CE" w:rsidRPr="001022CE">
              <w:rPr>
                <w:rFonts w:ascii="Times New Roman" w:hAnsi="Times New Roman"/>
                <w:color w:val="0F0F0F"/>
                <w:sz w:val="24"/>
                <w:szCs w:val="24"/>
              </w:rPr>
              <w:t>βHB</w:t>
            </w:r>
          </w:p>
        </w:tc>
        <w:tc>
          <w:tcPr>
            <w:tcW w:w="2380" w:type="dxa"/>
            <w:tcBorders>
              <w:bottom w:val="nil"/>
            </w:tcBorders>
            <w:vAlign w:val="center"/>
          </w:tcPr>
          <w:p w14:paraId="1AA60C60" w14:textId="77777777" w:rsidR="007C675E" w:rsidRPr="0094633C" w:rsidRDefault="007C675E" w:rsidP="005635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94633C">
              <w:rPr>
                <w:rFonts w:ascii="Times New Roman" w:eastAsia="SimSun" w:hAnsi="Times New Roman"/>
                <w:sz w:val="24"/>
                <w:szCs w:val="24"/>
              </w:rPr>
              <w:t>Glu</w:t>
            </w:r>
          </w:p>
        </w:tc>
        <w:tc>
          <w:tcPr>
            <w:tcW w:w="986" w:type="dxa"/>
            <w:tcBorders>
              <w:bottom w:val="nil"/>
            </w:tcBorders>
            <w:vAlign w:val="center"/>
          </w:tcPr>
          <w:p w14:paraId="6F359231" w14:textId="221E9B7D" w:rsidR="007C675E" w:rsidRPr="0094633C" w:rsidRDefault="003A539F" w:rsidP="005635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92</w:t>
            </w:r>
          </w:p>
        </w:tc>
        <w:tc>
          <w:tcPr>
            <w:tcW w:w="986" w:type="dxa"/>
            <w:tcBorders>
              <w:bottom w:val="nil"/>
            </w:tcBorders>
            <w:vAlign w:val="center"/>
          </w:tcPr>
          <w:p w14:paraId="75366167" w14:textId="0B3FC528" w:rsidR="007C675E" w:rsidRPr="0094633C" w:rsidRDefault="003A539F" w:rsidP="005635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18</w:t>
            </w:r>
          </w:p>
        </w:tc>
      </w:tr>
      <w:tr w:rsidR="007C675E" w:rsidRPr="0094633C" w14:paraId="7AA98361" w14:textId="77777777" w:rsidTr="00563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/>
            <w:vAlign w:val="center"/>
          </w:tcPr>
          <w:p w14:paraId="3570CD7B" w14:textId="77777777" w:rsidR="007C675E" w:rsidRPr="0094633C" w:rsidRDefault="007C675E" w:rsidP="0056352F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4387B5C2" w14:textId="77777777" w:rsidR="007C675E" w:rsidRPr="0094633C" w:rsidRDefault="007C675E" w:rsidP="005635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94633C">
              <w:rPr>
                <w:rFonts w:ascii="Times New Roman" w:eastAsia="Times New Roman" w:hAnsi="Times New Roman"/>
                <w:sz w:val="24"/>
                <w:szCs w:val="24"/>
              </w:rPr>
              <w:t>GABA+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4854B7A8" w14:textId="287B5298" w:rsidR="007C675E" w:rsidRPr="0094633C" w:rsidRDefault="003A539F" w:rsidP="005635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78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75167C3F" w14:textId="1E1C5A80" w:rsidR="007C675E" w:rsidRPr="0094633C" w:rsidRDefault="003A539F" w:rsidP="005635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06</w:t>
            </w:r>
          </w:p>
        </w:tc>
      </w:tr>
      <w:tr w:rsidR="007C675E" w:rsidRPr="0094633C" w14:paraId="0C3EC304" w14:textId="77777777" w:rsidTr="00563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/>
            <w:vAlign w:val="center"/>
          </w:tcPr>
          <w:p w14:paraId="5422223D" w14:textId="77777777" w:rsidR="007C675E" w:rsidRPr="0094633C" w:rsidRDefault="007C675E" w:rsidP="0056352F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3C885DB2" w14:textId="77777777" w:rsidR="007C675E" w:rsidRPr="0094633C" w:rsidRDefault="007C675E" w:rsidP="005635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94633C">
              <w:rPr>
                <w:rFonts w:ascii="Times New Roman" w:eastAsia="SimSun" w:hAnsi="Times New Roman"/>
                <w:sz w:val="24"/>
                <w:szCs w:val="24"/>
              </w:rPr>
              <w:t>Glu CRLB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567F3FD8" w14:textId="5A707FC9" w:rsidR="007C675E" w:rsidRPr="0094633C" w:rsidRDefault="000914C4" w:rsidP="005635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5.50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6AC11490" w14:textId="5754DECE" w:rsidR="007C675E" w:rsidRPr="0094633C" w:rsidRDefault="000914C4" w:rsidP="005635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52</w:t>
            </w:r>
          </w:p>
        </w:tc>
      </w:tr>
      <w:tr w:rsidR="007C675E" w:rsidRPr="0094633C" w14:paraId="5D9E550F" w14:textId="77777777" w:rsidTr="00563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/>
            <w:tcBorders>
              <w:top w:val="single" w:sz="4" w:space="0" w:color="7F7F7F" w:themeColor="text1" w:themeTint="80"/>
            </w:tcBorders>
            <w:vAlign w:val="center"/>
          </w:tcPr>
          <w:p w14:paraId="5ECC16BD" w14:textId="77777777" w:rsidR="007C675E" w:rsidRPr="0094633C" w:rsidRDefault="007C675E" w:rsidP="0056352F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569149E5" w14:textId="77777777" w:rsidR="007C675E" w:rsidRPr="0094633C" w:rsidRDefault="007C675E" w:rsidP="005635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94633C">
              <w:rPr>
                <w:rFonts w:ascii="Times New Roman" w:eastAsia="SimSun" w:hAnsi="Times New Roman"/>
                <w:sz w:val="24"/>
                <w:szCs w:val="24"/>
              </w:rPr>
              <w:t>GABA+ CRLB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1ECCABFD" w14:textId="1EC8FBEB" w:rsidR="007C675E" w:rsidRPr="0094633C" w:rsidRDefault="000914C4" w:rsidP="005635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3.00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2CEEBB90" w14:textId="1D81A342" w:rsidR="007C675E" w:rsidRPr="0094633C" w:rsidRDefault="000914C4" w:rsidP="005635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00</w:t>
            </w:r>
          </w:p>
        </w:tc>
      </w:tr>
      <w:tr w:rsidR="007C675E" w:rsidRPr="0094633C" w14:paraId="01BE9C38" w14:textId="77777777" w:rsidTr="00563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/>
            <w:vAlign w:val="center"/>
          </w:tcPr>
          <w:p w14:paraId="1E3200CF" w14:textId="77777777" w:rsidR="007C675E" w:rsidRPr="0094633C" w:rsidRDefault="007C675E" w:rsidP="0056352F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7F55CF4D" w14:textId="77777777" w:rsidR="007C675E" w:rsidRPr="0094633C" w:rsidRDefault="007C675E" w:rsidP="005635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94633C">
              <w:rPr>
                <w:rFonts w:ascii="Times New Roman" w:eastAsia="SimSun" w:hAnsi="Times New Roman"/>
                <w:sz w:val="24"/>
                <w:szCs w:val="24"/>
              </w:rPr>
              <w:t>Linewidth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19FEAF77" w14:textId="414A4A44" w:rsidR="007C675E" w:rsidRPr="0094633C" w:rsidRDefault="00DC0515" w:rsidP="005635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10.37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5A9E30AF" w14:textId="3497D7A7" w:rsidR="007C675E" w:rsidRPr="0094633C" w:rsidRDefault="00DC0515" w:rsidP="005635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75</w:t>
            </w:r>
          </w:p>
        </w:tc>
      </w:tr>
      <w:tr w:rsidR="007C675E" w:rsidRPr="0094633C" w14:paraId="6C2A8350" w14:textId="77777777" w:rsidTr="00563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087BC060" w14:textId="77777777" w:rsidR="007C675E" w:rsidRPr="0094633C" w:rsidRDefault="007C675E" w:rsidP="0056352F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E8FE6EA" w14:textId="77777777" w:rsidR="007C675E" w:rsidRPr="0094633C" w:rsidRDefault="007C675E" w:rsidP="005635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94633C">
              <w:rPr>
                <w:rFonts w:ascii="Times New Roman" w:eastAsia="SimSun" w:hAnsi="Times New Roman"/>
                <w:sz w:val="24"/>
                <w:szCs w:val="24"/>
              </w:rPr>
              <w:t>SNR</w:t>
            </w:r>
          </w:p>
        </w:tc>
        <w:tc>
          <w:tcPr>
            <w:tcW w:w="98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419A66C8" w14:textId="7DC79E63" w:rsidR="007C675E" w:rsidRPr="0094633C" w:rsidRDefault="00DC0515" w:rsidP="005635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28.50</w:t>
            </w:r>
          </w:p>
        </w:tc>
        <w:tc>
          <w:tcPr>
            <w:tcW w:w="98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B65D1B2" w14:textId="49B3EA88" w:rsidR="007C675E" w:rsidRPr="0094633C" w:rsidRDefault="00DC0515" w:rsidP="005635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3.72</w:t>
            </w:r>
          </w:p>
        </w:tc>
      </w:tr>
    </w:tbl>
    <w:p w14:paraId="35FC7240" w14:textId="77777777" w:rsidR="007C675E" w:rsidRPr="0094633C" w:rsidRDefault="007C675E" w:rsidP="007C675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AC328E" w14:textId="77777777" w:rsidR="00844705" w:rsidRPr="0094633C" w:rsidRDefault="00844705">
      <w:pPr>
        <w:rPr>
          <w:rFonts w:ascii="Times New Roman" w:hAnsi="Times New Roman" w:cs="Times New Roman"/>
        </w:rPr>
      </w:pPr>
    </w:p>
    <w:sectPr w:rsidR="00844705" w:rsidRPr="0094633C" w:rsidSect="007C675E">
      <w:pgSz w:w="11906" w:h="16838"/>
      <w:pgMar w:top="1276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C7F"/>
    <w:rsid w:val="00000BA3"/>
    <w:rsid w:val="00006403"/>
    <w:rsid w:val="00024EB4"/>
    <w:rsid w:val="00030346"/>
    <w:rsid w:val="00032BB1"/>
    <w:rsid w:val="00037B92"/>
    <w:rsid w:val="00072317"/>
    <w:rsid w:val="000914C4"/>
    <w:rsid w:val="000939B9"/>
    <w:rsid w:val="00097AF1"/>
    <w:rsid w:val="000E0348"/>
    <w:rsid w:val="000E06C8"/>
    <w:rsid w:val="000E6C9B"/>
    <w:rsid w:val="000F65CA"/>
    <w:rsid w:val="000F71F9"/>
    <w:rsid w:val="001020D7"/>
    <w:rsid w:val="001022CE"/>
    <w:rsid w:val="00105771"/>
    <w:rsid w:val="00130E55"/>
    <w:rsid w:val="0013505B"/>
    <w:rsid w:val="00153999"/>
    <w:rsid w:val="00161709"/>
    <w:rsid w:val="001709BF"/>
    <w:rsid w:val="001777D2"/>
    <w:rsid w:val="001B0B41"/>
    <w:rsid w:val="001C45C4"/>
    <w:rsid w:val="001C58F2"/>
    <w:rsid w:val="001E5339"/>
    <w:rsid w:val="0023403C"/>
    <w:rsid w:val="00236DE4"/>
    <w:rsid w:val="002455EF"/>
    <w:rsid w:val="0027320A"/>
    <w:rsid w:val="0027354C"/>
    <w:rsid w:val="00275DFC"/>
    <w:rsid w:val="0028336A"/>
    <w:rsid w:val="002A105E"/>
    <w:rsid w:val="002B1783"/>
    <w:rsid w:val="002B297B"/>
    <w:rsid w:val="002B40ED"/>
    <w:rsid w:val="002D215E"/>
    <w:rsid w:val="002D6133"/>
    <w:rsid w:val="002D7D01"/>
    <w:rsid w:val="003046F9"/>
    <w:rsid w:val="00306B66"/>
    <w:rsid w:val="00312F3C"/>
    <w:rsid w:val="003139B8"/>
    <w:rsid w:val="00314871"/>
    <w:rsid w:val="00315F76"/>
    <w:rsid w:val="00320ED0"/>
    <w:rsid w:val="0033106E"/>
    <w:rsid w:val="0033132A"/>
    <w:rsid w:val="0033572C"/>
    <w:rsid w:val="003372B6"/>
    <w:rsid w:val="003456A4"/>
    <w:rsid w:val="00351C56"/>
    <w:rsid w:val="0035743C"/>
    <w:rsid w:val="00364213"/>
    <w:rsid w:val="00394C09"/>
    <w:rsid w:val="00397757"/>
    <w:rsid w:val="003A0A0A"/>
    <w:rsid w:val="003A220A"/>
    <w:rsid w:val="003A539F"/>
    <w:rsid w:val="003C45EF"/>
    <w:rsid w:val="003D6CD4"/>
    <w:rsid w:val="003E598A"/>
    <w:rsid w:val="003E5C7F"/>
    <w:rsid w:val="003F18A2"/>
    <w:rsid w:val="00423CB6"/>
    <w:rsid w:val="00460083"/>
    <w:rsid w:val="00487EEC"/>
    <w:rsid w:val="00491F65"/>
    <w:rsid w:val="004972A6"/>
    <w:rsid w:val="004B3F3D"/>
    <w:rsid w:val="004C2263"/>
    <w:rsid w:val="004C536F"/>
    <w:rsid w:val="004D31DB"/>
    <w:rsid w:val="004E18BB"/>
    <w:rsid w:val="004E61BB"/>
    <w:rsid w:val="00505942"/>
    <w:rsid w:val="00516D98"/>
    <w:rsid w:val="00524F9A"/>
    <w:rsid w:val="00532B32"/>
    <w:rsid w:val="00532CD6"/>
    <w:rsid w:val="00564481"/>
    <w:rsid w:val="00570BC3"/>
    <w:rsid w:val="00575531"/>
    <w:rsid w:val="005A7A89"/>
    <w:rsid w:val="005B60D7"/>
    <w:rsid w:val="005C06D2"/>
    <w:rsid w:val="005F322C"/>
    <w:rsid w:val="005F6E9F"/>
    <w:rsid w:val="005F708C"/>
    <w:rsid w:val="00623ABB"/>
    <w:rsid w:val="00626AB4"/>
    <w:rsid w:val="006311E1"/>
    <w:rsid w:val="00676339"/>
    <w:rsid w:val="0068209E"/>
    <w:rsid w:val="00687874"/>
    <w:rsid w:val="006B1BC6"/>
    <w:rsid w:val="006B739D"/>
    <w:rsid w:val="006E68FC"/>
    <w:rsid w:val="0074047C"/>
    <w:rsid w:val="00745D18"/>
    <w:rsid w:val="00746138"/>
    <w:rsid w:val="00752A3F"/>
    <w:rsid w:val="00774780"/>
    <w:rsid w:val="0078004F"/>
    <w:rsid w:val="00783552"/>
    <w:rsid w:val="0079077E"/>
    <w:rsid w:val="007A4A42"/>
    <w:rsid w:val="007A7C41"/>
    <w:rsid w:val="007C440E"/>
    <w:rsid w:val="007C675E"/>
    <w:rsid w:val="007D5906"/>
    <w:rsid w:val="007D6C57"/>
    <w:rsid w:val="00801BE3"/>
    <w:rsid w:val="00801E34"/>
    <w:rsid w:val="00816FE8"/>
    <w:rsid w:val="00824806"/>
    <w:rsid w:val="00833035"/>
    <w:rsid w:val="008412F3"/>
    <w:rsid w:val="00843784"/>
    <w:rsid w:val="0084442B"/>
    <w:rsid w:val="00844705"/>
    <w:rsid w:val="00852219"/>
    <w:rsid w:val="00852DD5"/>
    <w:rsid w:val="008602A1"/>
    <w:rsid w:val="00862B54"/>
    <w:rsid w:val="00865601"/>
    <w:rsid w:val="00883165"/>
    <w:rsid w:val="008929FC"/>
    <w:rsid w:val="008966BE"/>
    <w:rsid w:val="008A71EE"/>
    <w:rsid w:val="008A7AFA"/>
    <w:rsid w:val="008B101A"/>
    <w:rsid w:val="008C3F56"/>
    <w:rsid w:val="008F2BB9"/>
    <w:rsid w:val="0090756D"/>
    <w:rsid w:val="00910310"/>
    <w:rsid w:val="00914754"/>
    <w:rsid w:val="00914755"/>
    <w:rsid w:val="0091643B"/>
    <w:rsid w:val="00921157"/>
    <w:rsid w:val="0093390E"/>
    <w:rsid w:val="00941B4D"/>
    <w:rsid w:val="009435A4"/>
    <w:rsid w:val="0094633C"/>
    <w:rsid w:val="009518D6"/>
    <w:rsid w:val="0095468C"/>
    <w:rsid w:val="00957E51"/>
    <w:rsid w:val="0096669D"/>
    <w:rsid w:val="00967B0A"/>
    <w:rsid w:val="00986084"/>
    <w:rsid w:val="009930FB"/>
    <w:rsid w:val="009A40E2"/>
    <w:rsid w:val="009B3813"/>
    <w:rsid w:val="009B4861"/>
    <w:rsid w:val="009D73C6"/>
    <w:rsid w:val="009F2643"/>
    <w:rsid w:val="00A14D8E"/>
    <w:rsid w:val="00A340D6"/>
    <w:rsid w:val="00A55FA1"/>
    <w:rsid w:val="00A60D7F"/>
    <w:rsid w:val="00A61778"/>
    <w:rsid w:val="00A77454"/>
    <w:rsid w:val="00A92D1E"/>
    <w:rsid w:val="00AA1879"/>
    <w:rsid w:val="00AB09A3"/>
    <w:rsid w:val="00AB641F"/>
    <w:rsid w:val="00AB7019"/>
    <w:rsid w:val="00AB7223"/>
    <w:rsid w:val="00AC0674"/>
    <w:rsid w:val="00AE426F"/>
    <w:rsid w:val="00AF32BD"/>
    <w:rsid w:val="00B01A08"/>
    <w:rsid w:val="00B04AD8"/>
    <w:rsid w:val="00B06D7F"/>
    <w:rsid w:val="00B33573"/>
    <w:rsid w:val="00B45442"/>
    <w:rsid w:val="00B75267"/>
    <w:rsid w:val="00B87BC6"/>
    <w:rsid w:val="00BB09FF"/>
    <w:rsid w:val="00BB27AB"/>
    <w:rsid w:val="00BF5BAD"/>
    <w:rsid w:val="00C00399"/>
    <w:rsid w:val="00C05AC7"/>
    <w:rsid w:val="00C33B29"/>
    <w:rsid w:val="00C370FB"/>
    <w:rsid w:val="00C44643"/>
    <w:rsid w:val="00C46BA9"/>
    <w:rsid w:val="00C54225"/>
    <w:rsid w:val="00C56505"/>
    <w:rsid w:val="00C74212"/>
    <w:rsid w:val="00C8766F"/>
    <w:rsid w:val="00C90438"/>
    <w:rsid w:val="00CA44D6"/>
    <w:rsid w:val="00CB4AF1"/>
    <w:rsid w:val="00D03D45"/>
    <w:rsid w:val="00D11BB2"/>
    <w:rsid w:val="00D208E1"/>
    <w:rsid w:val="00D56AC1"/>
    <w:rsid w:val="00DA65C7"/>
    <w:rsid w:val="00DB2832"/>
    <w:rsid w:val="00DB2AB8"/>
    <w:rsid w:val="00DC0515"/>
    <w:rsid w:val="00DE6079"/>
    <w:rsid w:val="00DE785D"/>
    <w:rsid w:val="00DF0794"/>
    <w:rsid w:val="00DF5AB2"/>
    <w:rsid w:val="00E1562F"/>
    <w:rsid w:val="00E15723"/>
    <w:rsid w:val="00E17B3A"/>
    <w:rsid w:val="00E32299"/>
    <w:rsid w:val="00E5476F"/>
    <w:rsid w:val="00E551A9"/>
    <w:rsid w:val="00E752E7"/>
    <w:rsid w:val="00EA2AC9"/>
    <w:rsid w:val="00EC7D6B"/>
    <w:rsid w:val="00ED43D1"/>
    <w:rsid w:val="00EF3B6F"/>
    <w:rsid w:val="00F27EC2"/>
    <w:rsid w:val="00F4744C"/>
    <w:rsid w:val="00F623DE"/>
    <w:rsid w:val="00F804F2"/>
    <w:rsid w:val="00F81001"/>
    <w:rsid w:val="00F81F22"/>
    <w:rsid w:val="00F83A41"/>
    <w:rsid w:val="00F85A96"/>
    <w:rsid w:val="00F909EC"/>
    <w:rsid w:val="00F9769C"/>
    <w:rsid w:val="00FA2C08"/>
    <w:rsid w:val="00FB2A7F"/>
    <w:rsid w:val="00FC57DA"/>
    <w:rsid w:val="00FE1298"/>
    <w:rsid w:val="00FF1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79EB15"/>
  <w15:chartTrackingRefBased/>
  <w15:docId w15:val="{55D9CAF5-01AD-FD46-8463-3D5B47778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75E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675E"/>
    <w:pPr>
      <w:spacing w:after="0" w:line="480" w:lineRule="auto"/>
      <w:contextualSpacing/>
      <w:outlineLvl w:val="0"/>
    </w:pPr>
    <w:rPr>
      <w:rFonts w:ascii="Times New Roman" w:eastAsiaTheme="maj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75E"/>
    <w:rPr>
      <w:rFonts w:ascii="Times New Roman" w:eastAsiaTheme="majorEastAsia" w:hAnsi="Times New Roman" w:cs="Times New Roman"/>
      <w:b/>
      <w:bCs/>
      <w:kern w:val="0"/>
      <w:lang w:val="en-US"/>
      <w14:ligatures w14:val="none"/>
    </w:rPr>
  </w:style>
  <w:style w:type="table" w:customStyle="1" w:styleId="PlainTable21">
    <w:name w:val="Plain Table 21"/>
    <w:basedOn w:val="TableNormal"/>
    <w:uiPriority w:val="99"/>
    <w:rsid w:val="007C675E"/>
    <w:rPr>
      <w:rFonts w:eastAsia="SimSun" w:cs="Times New Roman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46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3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33C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3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33C"/>
    <w:rPr>
      <w:rFonts w:eastAsiaTheme="minorEastAsia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841FD8-BA89-254B-B1FB-4F33395EB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0</TotalTime>
  <Pages>4</Pages>
  <Words>430</Words>
  <Characters>245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</dc:creator>
  <cp:keywords/>
  <dc:description/>
  <cp:lastModifiedBy>Cecilia</cp:lastModifiedBy>
  <cp:revision>19</cp:revision>
  <dcterms:created xsi:type="dcterms:W3CDTF">2024-06-23T14:22:00Z</dcterms:created>
  <dcterms:modified xsi:type="dcterms:W3CDTF">2024-07-01T08:28:00Z</dcterms:modified>
</cp:coreProperties>
</file>